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660F8" w14:textId="10C1D4F9" w:rsidR="001A2BED" w:rsidRDefault="001A2BED" w:rsidP="001A2BED">
      <w:pPr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T</w:t>
      </w:r>
      <w:r>
        <w:rPr>
          <w:rFonts w:ascii="Times New Roman" w:hAnsi="Times New Roman"/>
          <w:b/>
          <w:szCs w:val="21"/>
        </w:rPr>
        <w:t xml:space="preserve">able </w:t>
      </w:r>
      <w:r w:rsidR="00DB6254">
        <w:rPr>
          <w:rFonts w:ascii="Times New Roman" w:hAnsi="Times New Roman"/>
          <w:b/>
          <w:szCs w:val="21"/>
        </w:rPr>
        <w:t>S</w:t>
      </w:r>
      <w:r>
        <w:rPr>
          <w:rFonts w:ascii="Times New Roman" w:hAnsi="Times New Roman"/>
          <w:b/>
          <w:szCs w:val="21"/>
        </w:rPr>
        <w:t>1</w:t>
      </w:r>
    </w:p>
    <w:p w14:paraId="14C2DE3E" w14:textId="77777777" w:rsidR="001A2BED" w:rsidRPr="00912505" w:rsidRDefault="001A2BED" w:rsidP="001A2BED">
      <w:pPr>
        <w:jc w:val="left"/>
        <w:rPr>
          <w:rFonts w:ascii="Times New Roman" w:hAnsi="Times New Roman"/>
          <w:color w:val="000000"/>
          <w:kern w:val="0"/>
          <w:szCs w:val="21"/>
        </w:rPr>
      </w:pPr>
      <w:r w:rsidRPr="00912505">
        <w:rPr>
          <w:rFonts w:ascii="Times New Roman" w:hAnsi="Times New Roman"/>
          <w:szCs w:val="21"/>
        </w:rPr>
        <w:t xml:space="preserve">Sequences of the primers used for real-time PCR and construction of plasmids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4"/>
        <w:gridCol w:w="5522"/>
      </w:tblGrid>
      <w:tr w:rsidR="001A2BED" w14:paraId="176397DC" w14:textId="77777777" w:rsidTr="00D22AC6">
        <w:tc>
          <w:tcPr>
            <w:tcW w:w="2784" w:type="dxa"/>
            <w:tcBorders>
              <w:top w:val="single" w:sz="12" w:space="0" w:color="auto"/>
              <w:bottom w:val="single" w:sz="12" w:space="0" w:color="auto"/>
            </w:tcBorders>
          </w:tcPr>
          <w:p w14:paraId="12D4A354" w14:textId="77777777" w:rsidR="001A2BED" w:rsidRDefault="001A2BED" w:rsidP="001A2BED">
            <w:r w:rsidRPr="001D5ABE">
              <w:rPr>
                <w:rFonts w:ascii="Times New Roman" w:hAnsi="Times New Roman"/>
                <w:bCs/>
                <w:color w:val="000000"/>
                <w:szCs w:val="21"/>
              </w:rPr>
              <w:t>Primer</w:t>
            </w:r>
          </w:p>
        </w:tc>
        <w:tc>
          <w:tcPr>
            <w:tcW w:w="5522" w:type="dxa"/>
            <w:tcBorders>
              <w:top w:val="single" w:sz="12" w:space="0" w:color="auto"/>
              <w:bottom w:val="single" w:sz="12" w:space="0" w:color="auto"/>
            </w:tcBorders>
          </w:tcPr>
          <w:p w14:paraId="028A86D7" w14:textId="77777777" w:rsidR="001A2BED" w:rsidRDefault="001A2BED" w:rsidP="001A2BED">
            <w:r w:rsidRPr="00D85D40">
              <w:rPr>
                <w:rFonts w:ascii="Times New Roman" w:hAnsi="Times New Roman"/>
                <w:bCs/>
                <w:color w:val="000000"/>
                <w:szCs w:val="21"/>
              </w:rPr>
              <w:t>Sequence (5’-3’)</w:t>
            </w:r>
          </w:p>
        </w:tc>
      </w:tr>
      <w:tr w:rsidR="001A2BED" w14:paraId="6481E724" w14:textId="77777777" w:rsidTr="00D22AC6">
        <w:tc>
          <w:tcPr>
            <w:tcW w:w="2784" w:type="dxa"/>
            <w:tcBorders>
              <w:top w:val="single" w:sz="12" w:space="0" w:color="auto"/>
            </w:tcBorders>
          </w:tcPr>
          <w:p w14:paraId="62C59DC7" w14:textId="77777777" w:rsidR="001A2BED" w:rsidRPr="00D25E3D" w:rsidRDefault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uIFI35-CDS-F</w:t>
            </w:r>
          </w:p>
        </w:tc>
        <w:tc>
          <w:tcPr>
            <w:tcW w:w="5522" w:type="dxa"/>
            <w:tcBorders>
              <w:top w:val="single" w:sz="12" w:space="0" w:color="auto"/>
            </w:tcBorders>
          </w:tcPr>
          <w:p w14:paraId="5242B761" w14:textId="77777777" w:rsidR="001A2BED" w:rsidRPr="00D25E3D" w:rsidRDefault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TGAATTCATGGACTCGGAGGAGAGCTCC</w:t>
            </w:r>
          </w:p>
        </w:tc>
      </w:tr>
      <w:tr w:rsidR="001A2BED" w14:paraId="4BC41A86" w14:textId="77777777" w:rsidTr="00D22AC6">
        <w:tc>
          <w:tcPr>
            <w:tcW w:w="2784" w:type="dxa"/>
          </w:tcPr>
          <w:p w14:paraId="668D4749" w14:textId="77777777" w:rsidR="001A2BED" w:rsidRPr="00D25E3D" w:rsidRDefault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uIFI35-CDS-R</w:t>
            </w:r>
          </w:p>
        </w:tc>
        <w:tc>
          <w:tcPr>
            <w:tcW w:w="5522" w:type="dxa"/>
          </w:tcPr>
          <w:p w14:paraId="54F4BB59" w14:textId="77777777" w:rsidR="001A2BED" w:rsidRPr="00D25E3D" w:rsidRDefault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TCTCGAGCTACTCGCCGAACACAGCCAC</w:t>
            </w:r>
          </w:p>
        </w:tc>
      </w:tr>
      <w:tr w:rsidR="001A2BED" w14:paraId="7E24CAE2" w14:textId="77777777" w:rsidTr="00D22AC6">
        <w:tc>
          <w:tcPr>
            <w:tcW w:w="2784" w:type="dxa"/>
          </w:tcPr>
          <w:p w14:paraId="3D3A74AD" w14:textId="6D81900B" w:rsidR="001A2BED" w:rsidRPr="00D25E3D" w:rsidRDefault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uIFI35(aa1-267)-</w:t>
            </w:r>
            <w:r w:rsidR="0063011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522" w:type="dxa"/>
          </w:tcPr>
          <w:p w14:paraId="069ADD34" w14:textId="77777777" w:rsidR="001A2BED" w:rsidRPr="00D25E3D" w:rsidRDefault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sz w:val="20"/>
                <w:szCs w:val="20"/>
              </w:rPr>
              <w:t>TATCTCGAGTTAGAACTCCCTGCTCTCCACCTCGC</w:t>
            </w:r>
          </w:p>
        </w:tc>
      </w:tr>
      <w:tr w:rsidR="001A2BED" w14:paraId="5E2629D6" w14:textId="77777777" w:rsidTr="00D22AC6">
        <w:tc>
          <w:tcPr>
            <w:tcW w:w="2784" w:type="dxa"/>
          </w:tcPr>
          <w:p w14:paraId="64884CBD" w14:textId="77777777" w:rsidR="001A2BED" w:rsidRPr="00D25E3D" w:rsidRDefault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uIFI35(aa1-164)-R</w:t>
            </w:r>
          </w:p>
        </w:tc>
        <w:tc>
          <w:tcPr>
            <w:tcW w:w="5522" w:type="dxa"/>
          </w:tcPr>
          <w:p w14:paraId="5BF4EC9D" w14:textId="77777777" w:rsidR="001A2BED" w:rsidRPr="00D25E3D" w:rsidRDefault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sz w:val="20"/>
                <w:szCs w:val="20"/>
              </w:rPr>
              <w:t>TATCTCGAGTTATGAGCCGCCCTGCAGAGG</w:t>
            </w:r>
          </w:p>
        </w:tc>
      </w:tr>
      <w:tr w:rsidR="001A2BED" w14:paraId="7AACFF33" w14:textId="77777777" w:rsidTr="00D22AC6">
        <w:tc>
          <w:tcPr>
            <w:tcW w:w="2784" w:type="dxa"/>
          </w:tcPr>
          <w:p w14:paraId="791FD8AC" w14:textId="7C82A306" w:rsidR="001A2BED" w:rsidRPr="00D25E3D" w:rsidRDefault="001A2BED" w:rsidP="001A2BED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uIFI35(aa1</w:t>
            </w:r>
            <w:r w:rsidR="0063011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359)-F</w:t>
            </w:r>
          </w:p>
        </w:tc>
        <w:tc>
          <w:tcPr>
            <w:tcW w:w="5522" w:type="dxa"/>
          </w:tcPr>
          <w:p w14:paraId="55C827D5" w14:textId="77777777" w:rsidR="001A2BED" w:rsidRPr="00D25E3D" w:rsidRDefault="001A2BED" w:rsidP="001A2BE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sz w:val="20"/>
                <w:szCs w:val="20"/>
              </w:rPr>
              <w:t>TATGAATTCATGCCGATGATGATGTTGCCTGCC</w:t>
            </w:r>
          </w:p>
        </w:tc>
      </w:tr>
      <w:tr w:rsidR="001A2BED" w14:paraId="090614FE" w14:textId="77777777" w:rsidTr="00D22AC6">
        <w:tc>
          <w:tcPr>
            <w:tcW w:w="2784" w:type="dxa"/>
          </w:tcPr>
          <w:p w14:paraId="59C74C26" w14:textId="77777777" w:rsidR="001A2BED" w:rsidRPr="00D25E3D" w:rsidRDefault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uIFI35(aa261-359)-F</w:t>
            </w:r>
          </w:p>
        </w:tc>
        <w:tc>
          <w:tcPr>
            <w:tcW w:w="5522" w:type="dxa"/>
          </w:tcPr>
          <w:p w14:paraId="4DC13B20" w14:textId="77777777" w:rsidR="001A2BED" w:rsidRPr="00D25E3D" w:rsidRDefault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sz w:val="20"/>
                <w:szCs w:val="20"/>
              </w:rPr>
              <w:t>TATGAATTCATGGTGGAGAGCAGGGAGTTCCTG</w:t>
            </w:r>
          </w:p>
        </w:tc>
      </w:tr>
      <w:tr w:rsidR="001A2BED" w14:paraId="4C73CB58" w14:textId="77777777" w:rsidTr="00D22AC6">
        <w:tc>
          <w:tcPr>
            <w:tcW w:w="2784" w:type="dxa"/>
          </w:tcPr>
          <w:p w14:paraId="496009FF" w14:textId="2AF8F326" w:rsidR="001A2BED" w:rsidRPr="00D25E3D" w:rsidRDefault="001A2BED" w:rsidP="001A2BE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STAT1-F</w:t>
            </w:r>
          </w:p>
        </w:tc>
        <w:tc>
          <w:tcPr>
            <w:tcW w:w="5522" w:type="dxa"/>
          </w:tcPr>
          <w:p w14:paraId="046C5E8C" w14:textId="77777777" w:rsidR="001A2BED" w:rsidRPr="00D25E3D" w:rsidRDefault="001A2BED" w:rsidP="001A2BED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GGGAAACGGCTACATCAAG</w:t>
            </w:r>
          </w:p>
        </w:tc>
      </w:tr>
      <w:tr w:rsidR="001A2BED" w14:paraId="516FF8F2" w14:textId="77777777" w:rsidTr="00D22AC6">
        <w:tc>
          <w:tcPr>
            <w:tcW w:w="2784" w:type="dxa"/>
          </w:tcPr>
          <w:p w14:paraId="114CC870" w14:textId="06CC5C58" w:rsidR="001A2BED" w:rsidRPr="00D25E3D" w:rsidRDefault="001A2BED" w:rsidP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STAT1-</w:t>
            </w: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522" w:type="dxa"/>
          </w:tcPr>
          <w:p w14:paraId="49B21F84" w14:textId="77777777" w:rsidR="001A2BED" w:rsidRPr="00D25E3D" w:rsidRDefault="001A2BED" w:rsidP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TGGGCAGCAGATTTTCTG</w:t>
            </w:r>
          </w:p>
        </w:tc>
      </w:tr>
      <w:tr w:rsidR="001A2BED" w14:paraId="669C921B" w14:textId="77777777" w:rsidTr="00D22AC6">
        <w:tc>
          <w:tcPr>
            <w:tcW w:w="2784" w:type="dxa"/>
          </w:tcPr>
          <w:p w14:paraId="4FAE4EA1" w14:textId="2324F648" w:rsidR="001A2BED" w:rsidRPr="00D25E3D" w:rsidRDefault="001A2BED" w:rsidP="001A2BE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MX</w:t>
            </w:r>
            <w:proofErr w:type="spellEnd"/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522" w:type="dxa"/>
          </w:tcPr>
          <w:p w14:paraId="6D0B53D9" w14:textId="77777777" w:rsidR="001A2BED" w:rsidRPr="00D25E3D" w:rsidRDefault="001A2BED" w:rsidP="001A2BED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TCCATGAAACTGCACGAA</w:t>
            </w:r>
          </w:p>
        </w:tc>
      </w:tr>
      <w:tr w:rsidR="001A2BED" w14:paraId="6E30A382" w14:textId="77777777" w:rsidTr="00D22AC6">
        <w:tc>
          <w:tcPr>
            <w:tcW w:w="2784" w:type="dxa"/>
          </w:tcPr>
          <w:p w14:paraId="1F9E13C4" w14:textId="5D348C9F" w:rsidR="001A2BED" w:rsidRPr="00D25E3D" w:rsidRDefault="001A2BED" w:rsidP="001A2BE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MX</w:t>
            </w:r>
            <w:proofErr w:type="spellEnd"/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522" w:type="dxa"/>
          </w:tcPr>
          <w:p w14:paraId="0E6906A5" w14:textId="77777777" w:rsidR="001A2BED" w:rsidRPr="00D25E3D" w:rsidRDefault="001A2BED" w:rsidP="001A2BED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CTCTCAGGCTGTCAATGA</w:t>
            </w:r>
          </w:p>
        </w:tc>
      </w:tr>
      <w:tr w:rsidR="001A2BED" w14:paraId="77F47254" w14:textId="77777777" w:rsidTr="00D22AC6">
        <w:tc>
          <w:tcPr>
            <w:tcW w:w="2784" w:type="dxa"/>
          </w:tcPr>
          <w:p w14:paraId="5AFD9B93" w14:textId="5A773FF0" w:rsidR="001A2BED" w:rsidRPr="00D25E3D" w:rsidRDefault="001A2BED" w:rsidP="001A2BE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DX6-F</w:t>
            </w:r>
          </w:p>
        </w:tc>
        <w:tc>
          <w:tcPr>
            <w:tcW w:w="5522" w:type="dxa"/>
          </w:tcPr>
          <w:p w14:paraId="4E463F3A" w14:textId="77777777" w:rsidR="001A2BED" w:rsidRPr="00D25E3D" w:rsidRDefault="001A2BED" w:rsidP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AGCGTCAGAAGGTTCATTG</w:t>
            </w:r>
          </w:p>
        </w:tc>
      </w:tr>
      <w:tr w:rsidR="001A2BED" w14:paraId="6975C50F" w14:textId="77777777" w:rsidTr="00D22AC6">
        <w:tc>
          <w:tcPr>
            <w:tcW w:w="2784" w:type="dxa"/>
          </w:tcPr>
          <w:p w14:paraId="77D2EDAF" w14:textId="0F2A3B32" w:rsidR="001A2BED" w:rsidRPr="00D25E3D" w:rsidRDefault="001A2BED" w:rsidP="001A2BE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DX6-R</w:t>
            </w:r>
          </w:p>
        </w:tc>
        <w:tc>
          <w:tcPr>
            <w:tcW w:w="5522" w:type="dxa"/>
          </w:tcPr>
          <w:p w14:paraId="71F54570" w14:textId="77777777" w:rsidR="001A2BED" w:rsidRPr="00D25E3D" w:rsidRDefault="001A2BED" w:rsidP="001A2BED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CCGTTGAGAGGAGTTGCA</w:t>
            </w:r>
          </w:p>
        </w:tc>
      </w:tr>
      <w:tr w:rsidR="001A2BED" w14:paraId="1807EE94" w14:textId="77777777" w:rsidTr="00D22AC6">
        <w:tc>
          <w:tcPr>
            <w:tcW w:w="2784" w:type="dxa"/>
          </w:tcPr>
          <w:p w14:paraId="6615B587" w14:textId="622DAFB3" w:rsidR="001A2BED" w:rsidRPr="00D25E3D" w:rsidRDefault="001A2BED" w:rsidP="001A2BE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RANGAP</w:t>
            </w:r>
            <w:proofErr w:type="spellEnd"/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522" w:type="dxa"/>
          </w:tcPr>
          <w:p w14:paraId="69E1D727" w14:textId="77777777" w:rsidR="001A2BED" w:rsidRPr="00D25E3D" w:rsidRDefault="001A2BED" w:rsidP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ACGGTGTGCGTGGCTTT</w:t>
            </w:r>
          </w:p>
        </w:tc>
      </w:tr>
      <w:tr w:rsidR="001A2BED" w14:paraId="3CB0277B" w14:textId="77777777" w:rsidTr="00D22AC6">
        <w:tc>
          <w:tcPr>
            <w:tcW w:w="2784" w:type="dxa"/>
          </w:tcPr>
          <w:p w14:paraId="03585D77" w14:textId="0DBA4B42" w:rsidR="001A2BED" w:rsidRPr="00D25E3D" w:rsidRDefault="001A2BED" w:rsidP="001A2BE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RANGAP</w:t>
            </w:r>
            <w:proofErr w:type="spellEnd"/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522" w:type="dxa"/>
          </w:tcPr>
          <w:p w14:paraId="70064C75" w14:textId="77777777" w:rsidR="001A2BED" w:rsidRPr="00D25E3D" w:rsidRDefault="001A2BED" w:rsidP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GCCCATGCCACAGTTATTG</w:t>
            </w:r>
          </w:p>
        </w:tc>
      </w:tr>
      <w:tr w:rsidR="001A2BED" w14:paraId="5981F2A3" w14:textId="77777777" w:rsidTr="00D22AC6">
        <w:tc>
          <w:tcPr>
            <w:tcW w:w="2784" w:type="dxa"/>
          </w:tcPr>
          <w:p w14:paraId="4CE760A4" w14:textId="3EE5E5AA" w:rsidR="001A2BED" w:rsidRPr="00D25E3D" w:rsidRDefault="001A2BED" w:rsidP="001A2BE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IFITM1-F</w:t>
            </w:r>
          </w:p>
        </w:tc>
        <w:tc>
          <w:tcPr>
            <w:tcW w:w="5522" w:type="dxa"/>
          </w:tcPr>
          <w:p w14:paraId="63734DF1" w14:textId="77777777" w:rsidR="001A2BED" w:rsidRPr="00D25E3D" w:rsidRDefault="001A2BED" w:rsidP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CTGCTGCTCAACATCTTC</w:t>
            </w:r>
          </w:p>
        </w:tc>
      </w:tr>
      <w:tr w:rsidR="001A2BED" w14:paraId="4EE273A3" w14:textId="77777777" w:rsidTr="00D22AC6">
        <w:tc>
          <w:tcPr>
            <w:tcW w:w="2784" w:type="dxa"/>
          </w:tcPr>
          <w:p w14:paraId="69463A1E" w14:textId="14A87790" w:rsidR="001A2BED" w:rsidRPr="00D25E3D" w:rsidRDefault="001A2BED" w:rsidP="001A2BE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IFITM1-R</w:t>
            </w:r>
          </w:p>
        </w:tc>
        <w:tc>
          <w:tcPr>
            <w:tcW w:w="5522" w:type="dxa"/>
          </w:tcPr>
          <w:p w14:paraId="4630881C" w14:textId="77777777" w:rsidR="001A2BED" w:rsidRPr="00D25E3D" w:rsidRDefault="001A2BED" w:rsidP="001A2BED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TGATGGTGGAGCAGGTT</w:t>
            </w:r>
          </w:p>
        </w:tc>
      </w:tr>
      <w:tr w:rsidR="001A2BED" w14:paraId="7D3746A4" w14:textId="77777777" w:rsidTr="00D22AC6">
        <w:tc>
          <w:tcPr>
            <w:tcW w:w="2784" w:type="dxa"/>
          </w:tcPr>
          <w:p w14:paraId="607B0968" w14:textId="1DFF89C2" w:rsidR="001A2BED" w:rsidRPr="00D25E3D" w:rsidRDefault="001A2BED" w:rsidP="001A2BE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IFITM2-F</w:t>
            </w:r>
          </w:p>
        </w:tc>
        <w:tc>
          <w:tcPr>
            <w:tcW w:w="5522" w:type="dxa"/>
          </w:tcPr>
          <w:p w14:paraId="6B24C8C6" w14:textId="77777777" w:rsidR="001A2BED" w:rsidRPr="00D25E3D" w:rsidRDefault="001A2BED" w:rsidP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TCTGGTCCCTCTTCAACGT</w:t>
            </w:r>
          </w:p>
        </w:tc>
      </w:tr>
      <w:tr w:rsidR="001A2BED" w14:paraId="0EA35588" w14:textId="77777777" w:rsidTr="00D22AC6">
        <w:tc>
          <w:tcPr>
            <w:tcW w:w="2784" w:type="dxa"/>
          </w:tcPr>
          <w:p w14:paraId="4C9E0560" w14:textId="6F54A506" w:rsidR="001A2BED" w:rsidRPr="00D25E3D" w:rsidRDefault="001A2BED" w:rsidP="001A2BE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IFITM2-R</w:t>
            </w:r>
          </w:p>
        </w:tc>
        <w:tc>
          <w:tcPr>
            <w:tcW w:w="5522" w:type="dxa"/>
          </w:tcPr>
          <w:p w14:paraId="65412132" w14:textId="77777777" w:rsidR="001A2BED" w:rsidRPr="00D25E3D" w:rsidRDefault="001A2BED" w:rsidP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CCTTGATGGAGAAGATGAG</w:t>
            </w:r>
          </w:p>
        </w:tc>
      </w:tr>
      <w:tr w:rsidR="001A2BED" w14:paraId="6CAFDE09" w14:textId="77777777" w:rsidTr="00D22AC6">
        <w:tc>
          <w:tcPr>
            <w:tcW w:w="2784" w:type="dxa"/>
          </w:tcPr>
          <w:p w14:paraId="2B14F822" w14:textId="1D4BD74F" w:rsidR="001A2BED" w:rsidRPr="00D25E3D" w:rsidRDefault="001A2BED" w:rsidP="001A2BE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ZAP</w:t>
            </w:r>
            <w:proofErr w:type="spellEnd"/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522" w:type="dxa"/>
          </w:tcPr>
          <w:p w14:paraId="5E7FECE4" w14:textId="77777777" w:rsidR="001A2BED" w:rsidRPr="00D25E3D" w:rsidRDefault="001A2BED" w:rsidP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TCCTCTTCATTGCTTCGA</w:t>
            </w:r>
          </w:p>
        </w:tc>
      </w:tr>
      <w:tr w:rsidR="001A2BED" w14:paraId="21F3262B" w14:textId="77777777" w:rsidTr="00D22AC6">
        <w:tc>
          <w:tcPr>
            <w:tcW w:w="2784" w:type="dxa"/>
          </w:tcPr>
          <w:p w14:paraId="31E5FF19" w14:textId="018FBC8F" w:rsidR="001A2BED" w:rsidRPr="00D25E3D" w:rsidRDefault="001A2BED" w:rsidP="001A2BE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ZAP</w:t>
            </w:r>
            <w:proofErr w:type="spellEnd"/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522" w:type="dxa"/>
          </w:tcPr>
          <w:p w14:paraId="5F78376C" w14:textId="77777777" w:rsidR="001A2BED" w:rsidRPr="00D25E3D" w:rsidRDefault="001A2BED" w:rsidP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CTGGCCTTGGTCATTCT</w:t>
            </w:r>
          </w:p>
        </w:tc>
      </w:tr>
      <w:tr w:rsidR="001A2BED" w14:paraId="7766B43A" w14:textId="77777777" w:rsidTr="00D22AC6">
        <w:tc>
          <w:tcPr>
            <w:tcW w:w="2784" w:type="dxa"/>
          </w:tcPr>
          <w:p w14:paraId="080C03BC" w14:textId="024158AD" w:rsidR="001A2BED" w:rsidRPr="00D25E3D" w:rsidRDefault="001A2BED" w:rsidP="001A2BE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TRIM25-F</w:t>
            </w:r>
          </w:p>
        </w:tc>
        <w:tc>
          <w:tcPr>
            <w:tcW w:w="5522" w:type="dxa"/>
          </w:tcPr>
          <w:p w14:paraId="4FF7FB0B" w14:textId="77777777" w:rsidR="001A2BED" w:rsidRPr="00D25E3D" w:rsidRDefault="001A2BED" w:rsidP="001A2BED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GAGGAGCTTTTGCAGTATGC</w:t>
            </w:r>
          </w:p>
        </w:tc>
      </w:tr>
      <w:tr w:rsidR="001A2BED" w14:paraId="73A4241E" w14:textId="77777777" w:rsidTr="00D22AC6">
        <w:tc>
          <w:tcPr>
            <w:tcW w:w="2784" w:type="dxa"/>
          </w:tcPr>
          <w:p w14:paraId="3A1D101A" w14:textId="1FF38419" w:rsidR="001A2BED" w:rsidRPr="00D25E3D" w:rsidRDefault="001A2BED" w:rsidP="001A2BED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TRIM25-R</w:t>
            </w:r>
          </w:p>
        </w:tc>
        <w:tc>
          <w:tcPr>
            <w:tcW w:w="5522" w:type="dxa"/>
          </w:tcPr>
          <w:p w14:paraId="07FF992E" w14:textId="77777777" w:rsidR="001A2BED" w:rsidRPr="00D25E3D" w:rsidRDefault="001A2BED" w:rsidP="001A2BED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CAGACATCTTGGTGTATCTCTCAGA</w:t>
            </w:r>
          </w:p>
        </w:tc>
      </w:tr>
      <w:tr w:rsidR="001A2BED" w14:paraId="4B3094F3" w14:textId="77777777" w:rsidTr="00D22AC6">
        <w:tc>
          <w:tcPr>
            <w:tcW w:w="2784" w:type="dxa"/>
          </w:tcPr>
          <w:p w14:paraId="7B0A8BC1" w14:textId="5C1F683D" w:rsidR="001A2BED" w:rsidRPr="00D25E3D" w:rsidRDefault="0089645A" w:rsidP="008964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LGP2-F</w:t>
            </w:r>
          </w:p>
        </w:tc>
        <w:tc>
          <w:tcPr>
            <w:tcW w:w="5522" w:type="dxa"/>
          </w:tcPr>
          <w:p w14:paraId="5EA06ADD" w14:textId="77777777" w:rsidR="001A2BED" w:rsidRPr="00D25E3D" w:rsidRDefault="0089645A" w:rsidP="0089645A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TTTACTTCTACTGCGTCAACTG</w:t>
            </w:r>
          </w:p>
        </w:tc>
      </w:tr>
      <w:tr w:rsidR="001A2BED" w14:paraId="72A0C6D0" w14:textId="77777777" w:rsidTr="00D22AC6">
        <w:tc>
          <w:tcPr>
            <w:tcW w:w="2784" w:type="dxa"/>
          </w:tcPr>
          <w:p w14:paraId="21CF0100" w14:textId="3BEEE3B5" w:rsidR="001A2BED" w:rsidRPr="00D25E3D" w:rsidRDefault="0089645A" w:rsidP="008964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LGP2-R</w:t>
            </w:r>
          </w:p>
        </w:tc>
        <w:tc>
          <w:tcPr>
            <w:tcW w:w="5522" w:type="dxa"/>
          </w:tcPr>
          <w:p w14:paraId="1D6624DC" w14:textId="77777777" w:rsidR="001A2BED" w:rsidRPr="00D25E3D" w:rsidRDefault="0089645A" w:rsidP="0089645A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TGATGTTCACGTGGTGCAT</w:t>
            </w:r>
          </w:p>
        </w:tc>
      </w:tr>
      <w:tr w:rsidR="001A2BED" w14:paraId="78708C89" w14:textId="77777777" w:rsidTr="00D22AC6">
        <w:tc>
          <w:tcPr>
            <w:tcW w:w="2784" w:type="dxa"/>
          </w:tcPr>
          <w:p w14:paraId="1CF810ED" w14:textId="56A27C5B" w:rsidR="001A2BED" w:rsidRPr="00D25E3D" w:rsidRDefault="0089645A" w:rsidP="008964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G3BP1-F</w:t>
            </w:r>
          </w:p>
        </w:tc>
        <w:tc>
          <w:tcPr>
            <w:tcW w:w="5522" w:type="dxa"/>
          </w:tcPr>
          <w:p w14:paraId="73AE1535" w14:textId="77777777" w:rsidR="001A2BED" w:rsidRPr="00D25E3D" w:rsidRDefault="0089645A" w:rsidP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ACTTCAAGGACTGCCACACA</w:t>
            </w:r>
          </w:p>
        </w:tc>
      </w:tr>
      <w:tr w:rsidR="001A2BED" w14:paraId="50B09FBD" w14:textId="77777777" w:rsidTr="00D22AC6">
        <w:tc>
          <w:tcPr>
            <w:tcW w:w="2784" w:type="dxa"/>
          </w:tcPr>
          <w:p w14:paraId="10CC4E65" w14:textId="32899496" w:rsidR="001A2BED" w:rsidRPr="00D25E3D" w:rsidRDefault="0089645A" w:rsidP="008964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G3BP1-R</w:t>
            </w:r>
          </w:p>
        </w:tc>
        <w:tc>
          <w:tcPr>
            <w:tcW w:w="5522" w:type="dxa"/>
          </w:tcPr>
          <w:p w14:paraId="08E83E74" w14:textId="77777777" w:rsidR="001A2BED" w:rsidRPr="00D25E3D" w:rsidRDefault="0089645A" w:rsidP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CTCTCCCATCACCTGGACTA</w:t>
            </w:r>
          </w:p>
        </w:tc>
      </w:tr>
      <w:tr w:rsidR="001A2BED" w14:paraId="43D2F0D7" w14:textId="77777777" w:rsidTr="00D22AC6">
        <w:tc>
          <w:tcPr>
            <w:tcW w:w="2784" w:type="dxa"/>
            <w:tcBorders>
              <w:bottom w:val="nil"/>
            </w:tcBorders>
          </w:tcPr>
          <w:p w14:paraId="22ECE6F6" w14:textId="63161D0D" w:rsidR="001A2BED" w:rsidRPr="00D25E3D" w:rsidRDefault="0089645A" w:rsidP="008964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G3BP2-F</w:t>
            </w:r>
          </w:p>
        </w:tc>
        <w:tc>
          <w:tcPr>
            <w:tcW w:w="5522" w:type="dxa"/>
            <w:tcBorders>
              <w:bottom w:val="nil"/>
            </w:tcBorders>
          </w:tcPr>
          <w:p w14:paraId="756521E9" w14:textId="77777777" w:rsidR="001A2BED" w:rsidRPr="00D25E3D" w:rsidRDefault="0089645A" w:rsidP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CAGTGAGTGCCACACCAA</w:t>
            </w:r>
          </w:p>
        </w:tc>
      </w:tr>
      <w:tr w:rsidR="001A2BED" w14:paraId="2C544D10" w14:textId="77777777" w:rsidTr="00D22AC6">
        <w:tc>
          <w:tcPr>
            <w:tcW w:w="2784" w:type="dxa"/>
            <w:tcBorders>
              <w:top w:val="nil"/>
            </w:tcBorders>
          </w:tcPr>
          <w:p w14:paraId="0E6E3210" w14:textId="62655E67" w:rsidR="001A2BED" w:rsidRPr="00D25E3D" w:rsidRDefault="0089645A" w:rsidP="008964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G3BP2-R</w:t>
            </w:r>
          </w:p>
        </w:tc>
        <w:tc>
          <w:tcPr>
            <w:tcW w:w="5522" w:type="dxa"/>
            <w:tcBorders>
              <w:top w:val="nil"/>
            </w:tcBorders>
          </w:tcPr>
          <w:p w14:paraId="34834E01" w14:textId="77777777" w:rsidR="001A2BED" w:rsidRPr="00D25E3D" w:rsidRDefault="0089645A" w:rsidP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CAGCTCCCCCATAACTT</w:t>
            </w:r>
          </w:p>
        </w:tc>
      </w:tr>
      <w:tr w:rsidR="001A2BED" w14:paraId="01A951E2" w14:textId="77777777" w:rsidTr="00D22AC6">
        <w:tc>
          <w:tcPr>
            <w:tcW w:w="2784" w:type="dxa"/>
            <w:tcBorders>
              <w:top w:val="nil"/>
            </w:tcBorders>
          </w:tcPr>
          <w:p w14:paraId="391D2A57" w14:textId="65E377B9" w:rsidR="001A2BED" w:rsidRPr="00D25E3D" w:rsidRDefault="0089645A" w:rsidP="008964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IFI35-F</w:t>
            </w:r>
          </w:p>
        </w:tc>
        <w:tc>
          <w:tcPr>
            <w:tcW w:w="5522" w:type="dxa"/>
            <w:tcBorders>
              <w:top w:val="nil"/>
            </w:tcBorders>
          </w:tcPr>
          <w:p w14:paraId="2EEE290B" w14:textId="77777777" w:rsidR="001A2BED" w:rsidRPr="00D25E3D" w:rsidRDefault="0089645A" w:rsidP="0089645A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ATACAACAGGTGAAGAAC</w:t>
            </w:r>
          </w:p>
        </w:tc>
      </w:tr>
      <w:tr w:rsidR="001A2BED" w14:paraId="173A2BF2" w14:textId="77777777" w:rsidTr="00D22AC6">
        <w:tc>
          <w:tcPr>
            <w:tcW w:w="2784" w:type="dxa"/>
            <w:tcBorders>
              <w:top w:val="nil"/>
            </w:tcBorders>
          </w:tcPr>
          <w:p w14:paraId="57B6F822" w14:textId="6274DA08" w:rsidR="001A2BED" w:rsidRPr="00D25E3D" w:rsidRDefault="0089645A" w:rsidP="008964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IFI35-R</w:t>
            </w:r>
          </w:p>
        </w:tc>
        <w:tc>
          <w:tcPr>
            <w:tcW w:w="5522" w:type="dxa"/>
            <w:tcBorders>
              <w:top w:val="nil"/>
            </w:tcBorders>
          </w:tcPr>
          <w:p w14:paraId="215A1090" w14:textId="77777777" w:rsidR="001A2BED" w:rsidRPr="00D25E3D" w:rsidRDefault="0089645A" w:rsidP="0089645A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TGGAGGGATTGGATTAG</w:t>
            </w:r>
          </w:p>
        </w:tc>
      </w:tr>
      <w:tr w:rsidR="001A2BED" w14:paraId="3793C917" w14:textId="77777777" w:rsidTr="00D22AC6">
        <w:tc>
          <w:tcPr>
            <w:tcW w:w="2784" w:type="dxa"/>
            <w:tcBorders>
              <w:top w:val="nil"/>
            </w:tcBorders>
          </w:tcPr>
          <w:p w14:paraId="2DB4AF44" w14:textId="37DD5F57" w:rsidR="001A2BED" w:rsidRPr="00D25E3D" w:rsidRDefault="0089645A" w:rsidP="008964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CTSK</w:t>
            </w:r>
            <w:proofErr w:type="spellEnd"/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522" w:type="dxa"/>
            <w:tcBorders>
              <w:top w:val="nil"/>
            </w:tcBorders>
          </w:tcPr>
          <w:p w14:paraId="07B4A111" w14:textId="77777777" w:rsidR="001A2BED" w:rsidRPr="00D25E3D" w:rsidRDefault="0089645A" w:rsidP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AGGCTGATTTGGGAGAAA</w:t>
            </w:r>
          </w:p>
        </w:tc>
      </w:tr>
      <w:tr w:rsidR="001A2BED" w14:paraId="4C936485" w14:textId="77777777" w:rsidTr="00D22AC6">
        <w:tc>
          <w:tcPr>
            <w:tcW w:w="2784" w:type="dxa"/>
            <w:tcBorders>
              <w:top w:val="nil"/>
            </w:tcBorders>
          </w:tcPr>
          <w:p w14:paraId="3B964EDF" w14:textId="429F5ECD" w:rsidR="001A2BED" w:rsidRPr="00D25E3D" w:rsidRDefault="0089645A" w:rsidP="008964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CTSK</w:t>
            </w:r>
            <w:proofErr w:type="spellEnd"/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522" w:type="dxa"/>
            <w:tcBorders>
              <w:top w:val="nil"/>
            </w:tcBorders>
          </w:tcPr>
          <w:p w14:paraId="105CA0D9" w14:textId="77777777" w:rsidR="001A2BED" w:rsidRPr="00D25E3D" w:rsidRDefault="0089645A" w:rsidP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ATGGCCAGCTCAAAGGTA</w:t>
            </w:r>
          </w:p>
        </w:tc>
      </w:tr>
      <w:tr w:rsidR="001A2BED" w14:paraId="08BFBE33" w14:textId="77777777" w:rsidTr="00D22AC6">
        <w:tc>
          <w:tcPr>
            <w:tcW w:w="2784" w:type="dxa"/>
            <w:tcBorders>
              <w:top w:val="nil"/>
            </w:tcBorders>
          </w:tcPr>
          <w:p w14:paraId="4D842B4A" w14:textId="7704C246" w:rsidR="001A2BED" w:rsidRPr="00D25E3D" w:rsidRDefault="0089645A" w:rsidP="0089645A">
            <w:pPr>
              <w:widowControl/>
              <w:rPr>
                <w:rFonts w:ascii="Times New Roman" w:eastAsia="AdvP4DF60F" w:hAnsi="Times New Roman"/>
                <w:color w:val="000000"/>
                <w:sz w:val="20"/>
                <w:szCs w:val="20"/>
              </w:rPr>
            </w:pPr>
            <w:proofErr w:type="spellStart"/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IFN</w:t>
            </w:r>
            <w:proofErr w:type="spellEnd"/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β</w:t>
            </w: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522" w:type="dxa"/>
            <w:tcBorders>
              <w:top w:val="nil"/>
            </w:tcBorders>
          </w:tcPr>
          <w:p w14:paraId="627DA214" w14:textId="77777777" w:rsidR="001A2BED" w:rsidRPr="00D25E3D" w:rsidRDefault="0089645A" w:rsidP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ATCCTTTTGGACACCGACAA</w:t>
            </w:r>
          </w:p>
        </w:tc>
      </w:tr>
      <w:tr w:rsidR="001A2BED" w14:paraId="11383124" w14:textId="77777777" w:rsidTr="00D22AC6">
        <w:tc>
          <w:tcPr>
            <w:tcW w:w="2784" w:type="dxa"/>
            <w:tcBorders>
              <w:top w:val="nil"/>
            </w:tcBorders>
          </w:tcPr>
          <w:p w14:paraId="3EF05157" w14:textId="0C9DF58A" w:rsidR="001A2BED" w:rsidRPr="00D25E3D" w:rsidRDefault="0089645A" w:rsidP="0089645A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IFN</w:t>
            </w:r>
            <w:proofErr w:type="spellEnd"/>
            <w:r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β</w:t>
            </w: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522" w:type="dxa"/>
            <w:tcBorders>
              <w:top w:val="nil"/>
            </w:tcBorders>
          </w:tcPr>
          <w:p w14:paraId="246D53E5" w14:textId="77777777" w:rsidR="001A2BED" w:rsidRPr="00D25E3D" w:rsidRDefault="0089645A" w:rsidP="001A2BED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GGACTGCTGAGGATGTTGA</w:t>
            </w:r>
          </w:p>
        </w:tc>
      </w:tr>
      <w:tr w:rsidR="00D22AC6" w14:paraId="15833292" w14:textId="77777777" w:rsidTr="00D22AC6">
        <w:tc>
          <w:tcPr>
            <w:tcW w:w="2784" w:type="dxa"/>
            <w:tcBorders>
              <w:top w:val="nil"/>
            </w:tcBorders>
          </w:tcPr>
          <w:p w14:paraId="5DB619B5" w14:textId="1B02B3F9" w:rsidR="00D22AC6" w:rsidRPr="00D25E3D" w:rsidRDefault="00D22AC6" w:rsidP="00D22AC6">
            <w:pPr>
              <w:widowControl/>
              <w:rPr>
                <w:rFonts w:ascii="Times New Roman" w:eastAsia="AdvP4DF60F" w:hAnsi="Times New Roman"/>
                <w:color w:val="000000"/>
                <w:sz w:val="20"/>
                <w:szCs w:val="20"/>
              </w:rPr>
            </w:pPr>
            <w:bookmarkStart w:id="0" w:name="OLE_LINK2"/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RP-S27Ae-F</w:t>
            </w:r>
            <w:bookmarkEnd w:id="0"/>
          </w:p>
        </w:tc>
        <w:tc>
          <w:tcPr>
            <w:tcW w:w="5522" w:type="dxa"/>
            <w:tcBorders>
              <w:top w:val="nil"/>
            </w:tcBorders>
          </w:tcPr>
          <w:p w14:paraId="2E051F01" w14:textId="26C6CBAB" w:rsidR="00D22AC6" w:rsidRPr="00D25E3D" w:rsidRDefault="00D22AC6" w:rsidP="00D22AC6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TCAAGTACTACAAGGTGGATGAG</w:t>
            </w:r>
          </w:p>
        </w:tc>
      </w:tr>
      <w:tr w:rsidR="00D22AC6" w14:paraId="090A3832" w14:textId="77777777" w:rsidTr="00D22AC6">
        <w:tc>
          <w:tcPr>
            <w:tcW w:w="2784" w:type="dxa"/>
            <w:tcBorders>
              <w:top w:val="nil"/>
            </w:tcBorders>
          </w:tcPr>
          <w:p w14:paraId="7D878B52" w14:textId="58AF2BEA" w:rsidR="00D22AC6" w:rsidRPr="00D25E3D" w:rsidRDefault="00D22AC6" w:rsidP="00D22AC6">
            <w:pPr>
              <w:widowControl/>
              <w:rPr>
                <w:rFonts w:ascii="Times New Roman" w:eastAsia="AdvP4DF60F" w:hAnsi="Times New Roman"/>
                <w:color w:val="000000"/>
                <w:sz w:val="20"/>
                <w:szCs w:val="20"/>
              </w:rPr>
            </w:pP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RP-S27Ae-</w:t>
            </w:r>
            <w:r w:rsidR="00744EA1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522" w:type="dxa"/>
            <w:tcBorders>
              <w:top w:val="nil"/>
            </w:tcBorders>
          </w:tcPr>
          <w:p w14:paraId="53F8C0D3" w14:textId="5F7EF7EC" w:rsidR="00D22AC6" w:rsidRPr="00D25E3D" w:rsidRDefault="00D22AC6" w:rsidP="00D22AC6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TGAAGACTCCTGCTCCACACT</w:t>
            </w:r>
          </w:p>
        </w:tc>
      </w:tr>
      <w:tr w:rsidR="00D22AC6" w14:paraId="78D8C07E" w14:textId="77777777" w:rsidTr="00D22AC6">
        <w:tc>
          <w:tcPr>
            <w:tcW w:w="2784" w:type="dxa"/>
            <w:tcBorders>
              <w:top w:val="nil"/>
            </w:tcBorders>
          </w:tcPr>
          <w:p w14:paraId="752A7FDE" w14:textId="2AAE5201" w:rsidR="00D22AC6" w:rsidRPr="00D25E3D" w:rsidRDefault="00D22AC6" w:rsidP="00D22AC6">
            <w:pPr>
              <w:widowControl/>
              <w:rPr>
                <w:rFonts w:ascii="Times New Roman" w:eastAsia="AdvP4DF60F" w:hAnsi="Times New Roman"/>
                <w:color w:val="000000"/>
                <w:sz w:val="20"/>
                <w:szCs w:val="20"/>
              </w:rPr>
            </w:pPr>
            <w:r w:rsidRPr="00D25E3D">
              <w:rPr>
                <w:rFonts w:ascii="Times New Roman" w:eastAsia="宋体" w:hAnsi="Times New Roman"/>
                <w:bCs/>
                <w:kern w:val="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eastAsia="宋体" w:hAnsi="Times New Roman"/>
                <w:bCs/>
                <w:kern w:val="0"/>
                <w:sz w:val="20"/>
                <w:szCs w:val="20"/>
              </w:rPr>
              <w:t>2’,5’-OAS-F</w:t>
            </w:r>
          </w:p>
        </w:tc>
        <w:tc>
          <w:tcPr>
            <w:tcW w:w="5522" w:type="dxa"/>
            <w:tcBorders>
              <w:top w:val="nil"/>
            </w:tcBorders>
          </w:tcPr>
          <w:p w14:paraId="7A786C1E" w14:textId="325B1089" w:rsidR="00D22AC6" w:rsidRPr="00D25E3D" w:rsidRDefault="00D22AC6" w:rsidP="00D22AC6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TTCCTCAGCTGCTTCTCC</w:t>
            </w:r>
          </w:p>
        </w:tc>
      </w:tr>
      <w:tr w:rsidR="00D22AC6" w14:paraId="4EC30B78" w14:textId="77777777" w:rsidTr="00D22AC6">
        <w:tc>
          <w:tcPr>
            <w:tcW w:w="2784" w:type="dxa"/>
            <w:tcBorders>
              <w:top w:val="nil"/>
            </w:tcBorders>
          </w:tcPr>
          <w:p w14:paraId="2E5D9CE2" w14:textId="7C8CBBE3" w:rsidR="00D22AC6" w:rsidRPr="00D25E3D" w:rsidRDefault="00D22AC6" w:rsidP="00D22AC6">
            <w:pPr>
              <w:widowControl/>
              <w:rPr>
                <w:rFonts w:ascii="Times New Roman" w:eastAsia="AdvP4DF60F" w:hAnsi="Times New Roman"/>
                <w:color w:val="000000"/>
                <w:sz w:val="20"/>
                <w:szCs w:val="20"/>
              </w:rPr>
            </w:pPr>
            <w:r w:rsidRPr="00D25E3D">
              <w:rPr>
                <w:rFonts w:ascii="Times New Roman" w:eastAsia="宋体" w:hAnsi="Times New Roman"/>
                <w:bCs/>
                <w:kern w:val="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eastAsia="宋体" w:hAnsi="Times New Roman"/>
                <w:bCs/>
                <w:kern w:val="0"/>
                <w:sz w:val="20"/>
                <w:szCs w:val="20"/>
              </w:rPr>
              <w:t>2’,5’-OAS-R</w:t>
            </w:r>
          </w:p>
        </w:tc>
        <w:tc>
          <w:tcPr>
            <w:tcW w:w="5522" w:type="dxa"/>
            <w:tcBorders>
              <w:top w:val="nil"/>
            </w:tcBorders>
          </w:tcPr>
          <w:p w14:paraId="58584E5C" w14:textId="7BD1AEB2" w:rsidR="00D22AC6" w:rsidRPr="00D25E3D" w:rsidRDefault="00D22AC6" w:rsidP="00D22AC6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TTCGATGGACTCGCTGTT</w:t>
            </w:r>
          </w:p>
        </w:tc>
      </w:tr>
      <w:tr w:rsidR="00D22AC6" w14:paraId="6A61932E" w14:textId="77777777" w:rsidTr="00D22AC6">
        <w:tc>
          <w:tcPr>
            <w:tcW w:w="2784" w:type="dxa"/>
            <w:tcBorders>
              <w:top w:val="nil"/>
            </w:tcBorders>
          </w:tcPr>
          <w:p w14:paraId="2B9BD196" w14:textId="3E10F744" w:rsidR="00D22AC6" w:rsidRPr="00D25E3D" w:rsidRDefault="00ED5FE6" w:rsidP="00D22AC6">
            <w:pPr>
              <w:widowControl/>
              <w:rPr>
                <w:rFonts w:ascii="Times New Roman" w:eastAsia="AdvP4DF60F" w:hAnsi="Times New Roman"/>
                <w:color w:val="000000"/>
                <w:sz w:val="20"/>
                <w:szCs w:val="20"/>
              </w:rPr>
            </w:pPr>
            <w:bookmarkStart w:id="1" w:name="OLE_LINK3"/>
            <w:proofErr w:type="spellStart"/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Viperin</w:t>
            </w:r>
            <w:proofErr w:type="spellEnd"/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-F</w:t>
            </w:r>
            <w:bookmarkEnd w:id="1"/>
          </w:p>
        </w:tc>
        <w:tc>
          <w:tcPr>
            <w:tcW w:w="5522" w:type="dxa"/>
            <w:tcBorders>
              <w:top w:val="nil"/>
            </w:tcBorders>
          </w:tcPr>
          <w:p w14:paraId="13C43CEA" w14:textId="1B3BF7C1" w:rsidR="00D22AC6" w:rsidRPr="00D25E3D" w:rsidRDefault="00F701E8" w:rsidP="00D22AC6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CAGTTCTGCAAGGAGGAG</w:t>
            </w:r>
          </w:p>
        </w:tc>
      </w:tr>
      <w:tr w:rsidR="00D22AC6" w14:paraId="7FE53551" w14:textId="77777777" w:rsidTr="00D22AC6">
        <w:tc>
          <w:tcPr>
            <w:tcW w:w="2784" w:type="dxa"/>
            <w:tcBorders>
              <w:top w:val="nil"/>
            </w:tcBorders>
          </w:tcPr>
          <w:p w14:paraId="3C583210" w14:textId="2BEAB2A9" w:rsidR="00D22AC6" w:rsidRPr="00D25E3D" w:rsidRDefault="00ED5FE6" w:rsidP="00D22AC6">
            <w:pPr>
              <w:widowControl/>
              <w:rPr>
                <w:rFonts w:ascii="Times New Roman" w:eastAsia="AdvP4DF60F" w:hAnsi="Times New Roman"/>
                <w:color w:val="000000"/>
                <w:sz w:val="20"/>
                <w:szCs w:val="20"/>
              </w:rPr>
            </w:pPr>
            <w:proofErr w:type="spellStart"/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Viperin</w:t>
            </w:r>
            <w:proofErr w:type="spellEnd"/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522" w:type="dxa"/>
            <w:tcBorders>
              <w:top w:val="nil"/>
            </w:tcBorders>
          </w:tcPr>
          <w:p w14:paraId="1E856E4D" w14:textId="2F7F82AE" w:rsidR="00D22AC6" w:rsidRPr="00D25E3D" w:rsidRDefault="00F701E8" w:rsidP="00D22AC6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CTTGAACCACCGCTCTCT</w:t>
            </w:r>
          </w:p>
        </w:tc>
      </w:tr>
      <w:tr w:rsidR="00D22AC6" w14:paraId="0418C9CA" w14:textId="77777777" w:rsidTr="00D22AC6">
        <w:tc>
          <w:tcPr>
            <w:tcW w:w="2784" w:type="dxa"/>
            <w:tcBorders>
              <w:top w:val="nil"/>
            </w:tcBorders>
          </w:tcPr>
          <w:p w14:paraId="173B7138" w14:textId="65D4D7C2" w:rsidR="00D22AC6" w:rsidRPr="00D25E3D" w:rsidRDefault="00ED5FE6" w:rsidP="00D22AC6">
            <w:pPr>
              <w:widowControl/>
              <w:rPr>
                <w:rFonts w:ascii="Times New Roman" w:eastAsia="AdvP4DF60F" w:hAnsi="Times New Roman"/>
                <w:color w:val="000000"/>
                <w:sz w:val="20"/>
                <w:szCs w:val="20"/>
              </w:rPr>
            </w:pPr>
            <w:bookmarkStart w:id="2" w:name="OLE_LINK4"/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L11A1</w:t>
            </w: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-F</w:t>
            </w:r>
            <w:bookmarkEnd w:id="2"/>
          </w:p>
        </w:tc>
        <w:tc>
          <w:tcPr>
            <w:tcW w:w="5522" w:type="dxa"/>
            <w:tcBorders>
              <w:top w:val="nil"/>
            </w:tcBorders>
          </w:tcPr>
          <w:p w14:paraId="5E733082" w14:textId="61B1FE29" w:rsidR="00D22AC6" w:rsidRPr="00D25E3D" w:rsidRDefault="00F701E8" w:rsidP="00D22AC6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AAGCTGGTAACCCTGGAC</w:t>
            </w:r>
          </w:p>
        </w:tc>
      </w:tr>
      <w:tr w:rsidR="00D22AC6" w14:paraId="4D6919B5" w14:textId="77777777" w:rsidTr="00D22AC6">
        <w:tc>
          <w:tcPr>
            <w:tcW w:w="2784" w:type="dxa"/>
            <w:tcBorders>
              <w:top w:val="nil"/>
            </w:tcBorders>
          </w:tcPr>
          <w:p w14:paraId="460206B3" w14:textId="31660991" w:rsidR="00D22AC6" w:rsidRPr="00D25E3D" w:rsidRDefault="00ED5FE6" w:rsidP="00D22AC6">
            <w:pPr>
              <w:widowControl/>
              <w:rPr>
                <w:rFonts w:ascii="Times New Roman" w:eastAsia="AdvP4DF60F" w:hAnsi="Times New Roman"/>
                <w:color w:val="000000"/>
                <w:sz w:val="20"/>
                <w:szCs w:val="20"/>
              </w:rPr>
            </w:pPr>
            <w:bookmarkStart w:id="3" w:name="OLE_LINK5"/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lastRenderedPageBreak/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COL11A1-R</w:t>
            </w:r>
            <w:bookmarkEnd w:id="3"/>
          </w:p>
        </w:tc>
        <w:tc>
          <w:tcPr>
            <w:tcW w:w="5522" w:type="dxa"/>
            <w:tcBorders>
              <w:top w:val="nil"/>
            </w:tcBorders>
          </w:tcPr>
          <w:p w14:paraId="56C7E355" w14:textId="0D4DCFE3" w:rsidR="00D22AC6" w:rsidRPr="00D25E3D" w:rsidRDefault="00F701E8" w:rsidP="00D22AC6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CCTGGAGGTCCTTTAGCA</w:t>
            </w:r>
          </w:p>
        </w:tc>
      </w:tr>
      <w:tr w:rsidR="00ED5FE6" w14:paraId="688FFEAC" w14:textId="77777777" w:rsidTr="00D22AC6">
        <w:tc>
          <w:tcPr>
            <w:tcW w:w="2784" w:type="dxa"/>
            <w:tcBorders>
              <w:top w:val="nil"/>
            </w:tcBorders>
          </w:tcPr>
          <w:p w14:paraId="60E1E05E" w14:textId="3289BC38" w:rsidR="00ED5FE6" w:rsidRPr="00D25E3D" w:rsidRDefault="00ED5FE6" w:rsidP="00D22AC6">
            <w:pPr>
              <w:widowControl/>
              <w:rPr>
                <w:rFonts w:ascii="Times New Roman" w:eastAsia="AdvP4DF60F" w:hAnsi="Times New Roman"/>
                <w:color w:val="000000"/>
                <w:sz w:val="20"/>
                <w:szCs w:val="20"/>
              </w:rPr>
            </w:pPr>
            <w:bookmarkStart w:id="4" w:name="OLE_LINK6"/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="00F701E8"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THBS4</w:t>
            </w: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-</w:t>
            </w:r>
            <w:r w:rsidR="00F701E8"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F</w:t>
            </w:r>
            <w:bookmarkEnd w:id="4"/>
          </w:p>
        </w:tc>
        <w:tc>
          <w:tcPr>
            <w:tcW w:w="5522" w:type="dxa"/>
            <w:tcBorders>
              <w:top w:val="nil"/>
            </w:tcBorders>
          </w:tcPr>
          <w:p w14:paraId="54695934" w14:textId="66836B12" w:rsidR="00ED5FE6" w:rsidRPr="00D25E3D" w:rsidRDefault="00F701E8" w:rsidP="00D22AC6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TCTGCAGCAGGAATCAAG</w:t>
            </w:r>
          </w:p>
        </w:tc>
      </w:tr>
      <w:tr w:rsidR="00ED5FE6" w14:paraId="4EE4E1B6" w14:textId="77777777" w:rsidTr="00D22AC6">
        <w:tc>
          <w:tcPr>
            <w:tcW w:w="2784" w:type="dxa"/>
            <w:tcBorders>
              <w:top w:val="nil"/>
            </w:tcBorders>
          </w:tcPr>
          <w:p w14:paraId="772A0411" w14:textId="69068130" w:rsidR="00ED5FE6" w:rsidRPr="00D25E3D" w:rsidRDefault="00F701E8" w:rsidP="00D22AC6">
            <w:pPr>
              <w:widowControl/>
              <w:rPr>
                <w:rFonts w:ascii="Times New Roman" w:eastAsia="AdvP4DF60F" w:hAnsi="Times New Roman"/>
                <w:color w:val="000000"/>
                <w:sz w:val="20"/>
                <w:szCs w:val="20"/>
              </w:rPr>
            </w:pP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THBS4-R</w:t>
            </w:r>
          </w:p>
        </w:tc>
        <w:tc>
          <w:tcPr>
            <w:tcW w:w="5522" w:type="dxa"/>
            <w:tcBorders>
              <w:top w:val="nil"/>
            </w:tcBorders>
          </w:tcPr>
          <w:p w14:paraId="21EAFC7C" w14:textId="53FE35AD" w:rsidR="00ED5FE6" w:rsidRPr="00D25E3D" w:rsidRDefault="00F701E8" w:rsidP="00D22AC6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CTTCAGCTCATCCAGTGT</w:t>
            </w:r>
          </w:p>
        </w:tc>
      </w:tr>
      <w:tr w:rsidR="00ED5FE6" w14:paraId="5D9735E7" w14:textId="77777777" w:rsidTr="00D22AC6">
        <w:tc>
          <w:tcPr>
            <w:tcW w:w="2784" w:type="dxa"/>
            <w:tcBorders>
              <w:top w:val="nil"/>
            </w:tcBorders>
          </w:tcPr>
          <w:p w14:paraId="3DB3D397" w14:textId="39970E44" w:rsidR="00ED5FE6" w:rsidRPr="00D25E3D" w:rsidRDefault="00F701E8" w:rsidP="00D22AC6">
            <w:pPr>
              <w:widowControl/>
              <w:rPr>
                <w:rFonts w:ascii="Times New Roman" w:eastAsia="AdvP4DF60F" w:hAnsi="Times New Roman"/>
                <w:color w:val="000000"/>
                <w:sz w:val="20"/>
                <w:szCs w:val="20"/>
              </w:rPr>
            </w:pP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SYT11-F</w:t>
            </w:r>
          </w:p>
        </w:tc>
        <w:tc>
          <w:tcPr>
            <w:tcW w:w="5522" w:type="dxa"/>
            <w:tcBorders>
              <w:top w:val="nil"/>
            </w:tcBorders>
          </w:tcPr>
          <w:p w14:paraId="36C924D8" w14:textId="5939EAE8" w:rsidR="00ED5FE6" w:rsidRPr="00D25E3D" w:rsidRDefault="00F701E8" w:rsidP="00D22AC6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GCTCTGACCCGTACATCA</w:t>
            </w:r>
          </w:p>
        </w:tc>
      </w:tr>
      <w:tr w:rsidR="00ED5FE6" w14:paraId="1CBAC485" w14:textId="77777777" w:rsidTr="00D22AC6">
        <w:tc>
          <w:tcPr>
            <w:tcW w:w="2784" w:type="dxa"/>
            <w:tcBorders>
              <w:top w:val="nil"/>
            </w:tcBorders>
          </w:tcPr>
          <w:p w14:paraId="0CFBCB0B" w14:textId="730B1BE5" w:rsidR="00ED5FE6" w:rsidRPr="00D25E3D" w:rsidRDefault="00F701E8" w:rsidP="00D22AC6">
            <w:pPr>
              <w:widowControl/>
              <w:rPr>
                <w:rFonts w:ascii="Times New Roman" w:eastAsia="AdvP4DF60F" w:hAnsi="Times New Roman"/>
                <w:color w:val="000000"/>
                <w:sz w:val="20"/>
                <w:szCs w:val="20"/>
              </w:rPr>
            </w:pP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SYT11-R</w:t>
            </w:r>
          </w:p>
        </w:tc>
        <w:tc>
          <w:tcPr>
            <w:tcW w:w="5522" w:type="dxa"/>
            <w:tcBorders>
              <w:top w:val="nil"/>
            </w:tcBorders>
          </w:tcPr>
          <w:p w14:paraId="32A91C98" w14:textId="3DE9D11B" w:rsidR="00ED5FE6" w:rsidRPr="00D25E3D" w:rsidRDefault="00F701E8" w:rsidP="00D22AC6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CGATCAAAGCTCAACACC</w:t>
            </w:r>
          </w:p>
        </w:tc>
      </w:tr>
      <w:tr w:rsidR="00F701E8" w14:paraId="0E0B1BC6" w14:textId="77777777" w:rsidTr="00D22AC6">
        <w:tc>
          <w:tcPr>
            <w:tcW w:w="2784" w:type="dxa"/>
            <w:tcBorders>
              <w:top w:val="nil"/>
            </w:tcBorders>
          </w:tcPr>
          <w:p w14:paraId="0ED4B9DF" w14:textId="0C3A0E31" w:rsidR="00F701E8" w:rsidRPr="00D25E3D" w:rsidRDefault="00F701E8" w:rsidP="00D22AC6">
            <w:pPr>
              <w:widowControl/>
              <w:rPr>
                <w:rFonts w:ascii="Times New Roman" w:eastAsia="AdvP4DF60F" w:hAnsi="Times New Roman"/>
                <w:color w:val="000000"/>
                <w:sz w:val="20"/>
                <w:szCs w:val="20"/>
              </w:rPr>
            </w:pP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ATP6V1A-F</w:t>
            </w:r>
          </w:p>
        </w:tc>
        <w:tc>
          <w:tcPr>
            <w:tcW w:w="5522" w:type="dxa"/>
            <w:tcBorders>
              <w:top w:val="nil"/>
            </w:tcBorders>
          </w:tcPr>
          <w:p w14:paraId="11EB6194" w14:textId="1C160A26" w:rsidR="00F701E8" w:rsidRPr="00D25E3D" w:rsidRDefault="00F701E8" w:rsidP="00D22AC6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ACCCAGCCTACCTTGGTG</w:t>
            </w:r>
          </w:p>
        </w:tc>
      </w:tr>
      <w:tr w:rsidR="00F701E8" w14:paraId="3448EC1F" w14:textId="77777777" w:rsidTr="00D22AC6">
        <w:tc>
          <w:tcPr>
            <w:tcW w:w="2784" w:type="dxa"/>
            <w:tcBorders>
              <w:top w:val="nil"/>
            </w:tcBorders>
          </w:tcPr>
          <w:p w14:paraId="5B352676" w14:textId="2A3F13CB" w:rsidR="00F701E8" w:rsidRPr="00D25E3D" w:rsidRDefault="00F701E8" w:rsidP="00D22AC6">
            <w:pPr>
              <w:widowControl/>
              <w:rPr>
                <w:rFonts w:ascii="Times New Roman" w:eastAsia="AdvP4DF60F" w:hAnsi="Times New Roman"/>
                <w:color w:val="000000"/>
                <w:sz w:val="20"/>
                <w:szCs w:val="20"/>
              </w:rPr>
            </w:pP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ATP6V1A-R</w:t>
            </w:r>
          </w:p>
        </w:tc>
        <w:tc>
          <w:tcPr>
            <w:tcW w:w="5522" w:type="dxa"/>
            <w:tcBorders>
              <w:top w:val="nil"/>
            </w:tcBorders>
          </w:tcPr>
          <w:p w14:paraId="21116B2A" w14:textId="604610A4" w:rsidR="00F701E8" w:rsidRPr="00D25E3D" w:rsidRDefault="00F701E8" w:rsidP="00D22AC6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CTTCCCTTTCGGGATTTC</w:t>
            </w:r>
          </w:p>
        </w:tc>
      </w:tr>
      <w:tr w:rsidR="00F701E8" w14:paraId="54049747" w14:textId="77777777" w:rsidTr="00D22AC6">
        <w:tc>
          <w:tcPr>
            <w:tcW w:w="2784" w:type="dxa"/>
            <w:tcBorders>
              <w:top w:val="nil"/>
            </w:tcBorders>
          </w:tcPr>
          <w:p w14:paraId="6C972E23" w14:textId="50E709BE" w:rsidR="00F701E8" w:rsidRPr="00D25E3D" w:rsidRDefault="00F701E8" w:rsidP="00D22AC6">
            <w:pPr>
              <w:widowControl/>
              <w:rPr>
                <w:rFonts w:ascii="Times New Roman" w:eastAsia="AdvP4DF60F" w:hAnsi="Times New Roman"/>
                <w:color w:val="000000"/>
                <w:sz w:val="20"/>
                <w:szCs w:val="20"/>
              </w:rPr>
            </w:pP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PTX3-F</w:t>
            </w:r>
          </w:p>
        </w:tc>
        <w:tc>
          <w:tcPr>
            <w:tcW w:w="5522" w:type="dxa"/>
            <w:tcBorders>
              <w:top w:val="nil"/>
            </w:tcBorders>
          </w:tcPr>
          <w:p w14:paraId="7ED1DC7D" w14:textId="035C5364" w:rsidR="00F701E8" w:rsidRPr="00D25E3D" w:rsidRDefault="00EA2079" w:rsidP="00D22AC6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CCACCAGAGAAGACAACC</w:t>
            </w:r>
          </w:p>
        </w:tc>
      </w:tr>
      <w:tr w:rsidR="00F701E8" w14:paraId="3EE8475B" w14:textId="77777777" w:rsidTr="00D22AC6">
        <w:tc>
          <w:tcPr>
            <w:tcW w:w="2784" w:type="dxa"/>
            <w:tcBorders>
              <w:top w:val="nil"/>
            </w:tcBorders>
          </w:tcPr>
          <w:p w14:paraId="4F2C5FF9" w14:textId="4A6DA44D" w:rsidR="00F701E8" w:rsidRPr="00D25E3D" w:rsidRDefault="00F701E8" w:rsidP="00D22AC6">
            <w:pPr>
              <w:widowControl/>
              <w:rPr>
                <w:rFonts w:ascii="Times New Roman" w:eastAsia="AdvP4DF60F" w:hAnsi="Times New Roman"/>
                <w:color w:val="000000"/>
                <w:sz w:val="20"/>
                <w:szCs w:val="20"/>
              </w:rPr>
            </w:pP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PTX3-R</w:t>
            </w:r>
          </w:p>
        </w:tc>
        <w:tc>
          <w:tcPr>
            <w:tcW w:w="5522" w:type="dxa"/>
            <w:tcBorders>
              <w:top w:val="nil"/>
            </w:tcBorders>
          </w:tcPr>
          <w:p w14:paraId="746AC3D9" w14:textId="671B2ED1" w:rsidR="00F701E8" w:rsidRPr="00D25E3D" w:rsidRDefault="00EA2079" w:rsidP="00D22AC6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TTTCTGCGATGCCTTCA</w:t>
            </w:r>
          </w:p>
        </w:tc>
      </w:tr>
      <w:tr w:rsidR="00D22AC6" w14:paraId="5CF40D4E" w14:textId="77777777" w:rsidTr="00D22AC6">
        <w:tc>
          <w:tcPr>
            <w:tcW w:w="2784" w:type="dxa"/>
            <w:tcBorders>
              <w:top w:val="nil"/>
            </w:tcBorders>
          </w:tcPr>
          <w:p w14:paraId="3ABB62C6" w14:textId="1398DCA7" w:rsidR="00D22AC6" w:rsidRPr="00D25E3D" w:rsidRDefault="00D22AC6" w:rsidP="00D22AC6">
            <w:pPr>
              <w:rPr>
                <w:rFonts w:ascii="Times New Roman" w:eastAsia="AdvP4DF60F" w:hAnsi="Times New Roman"/>
                <w:color w:val="000000"/>
                <w:sz w:val="20"/>
                <w:szCs w:val="20"/>
              </w:rPr>
            </w:pPr>
            <w:proofErr w:type="spellStart"/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GAPDH</w:t>
            </w:r>
            <w:proofErr w:type="spellEnd"/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522" w:type="dxa"/>
            <w:tcBorders>
              <w:top w:val="nil"/>
            </w:tcBorders>
          </w:tcPr>
          <w:p w14:paraId="41C92743" w14:textId="77777777" w:rsidR="00D22AC6" w:rsidRPr="00D25E3D" w:rsidRDefault="00D22AC6" w:rsidP="00D22AC6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AGGCTGAGAATGGGAAACTT</w:t>
            </w:r>
          </w:p>
        </w:tc>
      </w:tr>
      <w:tr w:rsidR="00D22AC6" w14:paraId="2B43A26E" w14:textId="77777777" w:rsidTr="00D22AC6">
        <w:tc>
          <w:tcPr>
            <w:tcW w:w="2784" w:type="dxa"/>
            <w:tcBorders>
              <w:top w:val="nil"/>
              <w:bottom w:val="single" w:sz="12" w:space="0" w:color="auto"/>
            </w:tcBorders>
          </w:tcPr>
          <w:p w14:paraId="19AF4C9E" w14:textId="6A55BC3F" w:rsidR="00D22AC6" w:rsidRPr="00D25E3D" w:rsidRDefault="00D22AC6" w:rsidP="00D22AC6">
            <w:pPr>
              <w:rPr>
                <w:rFonts w:ascii="Times New Roman" w:eastAsia="AdvP4DF60F" w:hAnsi="Times New Roman"/>
                <w:color w:val="000000"/>
                <w:sz w:val="20"/>
                <w:szCs w:val="20"/>
              </w:rPr>
            </w:pPr>
            <w:proofErr w:type="spellStart"/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q</w:t>
            </w:r>
            <w:r w:rsidR="00EA2079" w:rsidRPr="00D25E3D">
              <w:rPr>
                <w:rFonts w:ascii="Times New Roman" w:hAnsi="Times New Roman"/>
                <w:color w:val="000000"/>
                <w:sz w:val="20"/>
                <w:szCs w:val="20"/>
              </w:rPr>
              <w:t>du</w:t>
            </w:r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GAPDH</w:t>
            </w:r>
            <w:proofErr w:type="spellEnd"/>
            <w:r w:rsidRPr="00D25E3D">
              <w:rPr>
                <w:rFonts w:ascii="Times New Roman" w:eastAsia="AdvP4DF60F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522" w:type="dxa"/>
            <w:tcBorders>
              <w:top w:val="nil"/>
              <w:bottom w:val="single" w:sz="12" w:space="0" w:color="auto"/>
            </w:tcBorders>
          </w:tcPr>
          <w:p w14:paraId="751B16B9" w14:textId="77777777" w:rsidR="00D22AC6" w:rsidRPr="00D25E3D" w:rsidRDefault="00D22AC6" w:rsidP="00D22AC6">
            <w:pPr>
              <w:rPr>
                <w:rFonts w:ascii="Times New Roman" w:hAnsi="Times New Roman"/>
                <w:sz w:val="20"/>
                <w:szCs w:val="20"/>
              </w:rPr>
            </w:pPr>
            <w:r w:rsidRPr="00D25E3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ATCTGCCCACTTGATGTT</w:t>
            </w:r>
          </w:p>
        </w:tc>
      </w:tr>
    </w:tbl>
    <w:p w14:paraId="5CBB2D1A" w14:textId="77777777" w:rsidR="001A2BED" w:rsidRPr="001A2BED" w:rsidRDefault="001A2BED"/>
    <w:sectPr w:rsidR="001A2BED" w:rsidRPr="001A2B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F2F52" w14:textId="77777777" w:rsidR="00F75980" w:rsidRDefault="00F75980" w:rsidP="00D22AC6">
      <w:r>
        <w:separator/>
      </w:r>
    </w:p>
  </w:endnote>
  <w:endnote w:type="continuationSeparator" w:id="0">
    <w:p w14:paraId="49717366" w14:textId="77777777" w:rsidR="00F75980" w:rsidRDefault="00F75980" w:rsidP="00D22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DF60F">
    <w:altName w:val="宋体"/>
    <w:charset w:val="86"/>
    <w:family w:val="auto"/>
    <w:pitch w:val="default"/>
    <w:sig w:usb0="00000000" w:usb1="00000000" w:usb2="0000000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08D76" w14:textId="77777777" w:rsidR="00F75980" w:rsidRDefault="00F75980" w:rsidP="00D22AC6">
      <w:r>
        <w:separator/>
      </w:r>
    </w:p>
  </w:footnote>
  <w:footnote w:type="continuationSeparator" w:id="0">
    <w:p w14:paraId="2A8BCB02" w14:textId="77777777" w:rsidR="00F75980" w:rsidRDefault="00F75980" w:rsidP="00D22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BED"/>
    <w:rsid w:val="000D2D5B"/>
    <w:rsid w:val="001A2BED"/>
    <w:rsid w:val="004E6EEB"/>
    <w:rsid w:val="00630110"/>
    <w:rsid w:val="00744EA1"/>
    <w:rsid w:val="0089645A"/>
    <w:rsid w:val="00AB3C59"/>
    <w:rsid w:val="00D22AC6"/>
    <w:rsid w:val="00D25E3D"/>
    <w:rsid w:val="00DB6254"/>
    <w:rsid w:val="00DD255A"/>
    <w:rsid w:val="00EA2079"/>
    <w:rsid w:val="00ED5FE6"/>
    <w:rsid w:val="00F701E8"/>
    <w:rsid w:val="00F7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1E915E"/>
  <w15:chartTrackingRefBased/>
  <w15:docId w15:val="{00B7865F-1699-4887-B420-E33E299EE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2B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2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2AC6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2A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2AC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周 鹏</cp:lastModifiedBy>
  <cp:revision>2</cp:revision>
  <dcterms:created xsi:type="dcterms:W3CDTF">2021-06-19T13:20:00Z</dcterms:created>
  <dcterms:modified xsi:type="dcterms:W3CDTF">2021-06-19T13:20:00Z</dcterms:modified>
</cp:coreProperties>
</file>